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045" w:rsidRPr="006953AD" w:rsidRDefault="00583C5C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bidi="ne-NP"/>
        </w:rPr>
      </w:pPr>
      <w:r w:rsidRPr="006953AD">
        <w:rPr>
          <w:rFonts w:ascii="Times New Roman" w:hAnsi="Times New Roman" w:cs="Times New Roman"/>
          <w:b/>
          <w:bCs/>
          <w:color w:val="000000"/>
          <w:sz w:val="28"/>
          <w:szCs w:val="28"/>
          <w:lang w:bidi="ne-NP"/>
        </w:rPr>
        <w:t xml:space="preserve">Appendix </w:t>
      </w:r>
      <w:r w:rsidR="00881E99">
        <w:rPr>
          <w:rFonts w:ascii="Times New Roman" w:hAnsi="Times New Roman" w:cs="Times New Roman"/>
          <w:b/>
          <w:bCs/>
          <w:color w:val="000000"/>
          <w:sz w:val="28"/>
          <w:szCs w:val="28"/>
          <w:lang w:bidi="ne-NP"/>
        </w:rPr>
        <w:t>S2</w:t>
      </w:r>
      <w:bookmarkStart w:id="0" w:name="_GoBack"/>
      <w:bookmarkEnd w:id="0"/>
      <w:r w:rsidRPr="006953AD">
        <w:rPr>
          <w:rFonts w:ascii="Times New Roman" w:hAnsi="Times New Roman" w:cs="Times New Roman"/>
          <w:b/>
          <w:bCs/>
          <w:color w:val="000000"/>
          <w:sz w:val="28"/>
          <w:szCs w:val="28"/>
          <w:lang w:bidi="ne-NP"/>
        </w:rPr>
        <w:t>: Questionnaire for focus group discussion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ne-NP"/>
        </w:rPr>
        <w:t xml:space="preserve"> 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Outlines/Questions: 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1. Why do most of the leprosy affected people do not prefer to confess their disease to others? 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2. Why do people affected with leprosy think they are less than others? 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3. What do you think the reasons for being less respected when you have leprosy? 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4. Do you think leprosy can have negative impact on marriage?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>i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 so, what might be the reasons ?</w:t>
      </w:r>
    </w:p>
    <w:p w:rsidR="00B92045" w:rsidRDefault="00B92045" w:rsidP="00B920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ne-NP"/>
        </w:rPr>
        <w:t xml:space="preserve"> </w:t>
      </w:r>
    </w:p>
    <w:p w:rsidR="00B92045" w:rsidRPr="00CC1CF3" w:rsidRDefault="00B92045" w:rsidP="00B92045">
      <w:pPr>
        <w:jc w:val="both"/>
        <w:rPr>
          <w:rFonts w:ascii="Times New Roman" w:hAnsi="Times New Roman" w:cs="Times New Roman"/>
          <w:sz w:val="24"/>
          <w:szCs w:val="24"/>
          <w:lang w:bidi="ne-NP"/>
        </w:rPr>
      </w:pPr>
      <w:r>
        <w:rPr>
          <w:rFonts w:ascii="Times New Roman" w:hAnsi="Times New Roman" w:cs="Times New Roman"/>
          <w:sz w:val="24"/>
          <w:szCs w:val="24"/>
          <w:lang w:bidi="ne-NP"/>
        </w:rPr>
        <w:t>5. Have you got any bitter experiences in society which can be shared?</w:t>
      </w:r>
    </w:p>
    <w:p w:rsidR="008E606D" w:rsidRDefault="008E606D"/>
    <w:sectPr w:rsidR="008E606D" w:rsidSect="006A266F">
      <w:pgSz w:w="12240" w:h="15840" w:code="1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C1B"/>
    <w:rsid w:val="001B12F9"/>
    <w:rsid w:val="00215463"/>
    <w:rsid w:val="0056621C"/>
    <w:rsid w:val="00583C5C"/>
    <w:rsid w:val="006953AD"/>
    <w:rsid w:val="006A266F"/>
    <w:rsid w:val="006D3B1B"/>
    <w:rsid w:val="00881E99"/>
    <w:rsid w:val="008E606D"/>
    <w:rsid w:val="00A457B2"/>
    <w:rsid w:val="00B036F5"/>
    <w:rsid w:val="00B92045"/>
    <w:rsid w:val="00D21C1B"/>
    <w:rsid w:val="00E76759"/>
    <w:rsid w:val="00EB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045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045"/>
    <w:pPr>
      <w:spacing w:before="0" w:beforeAutospacing="0" w:after="200" w:afterAutospacing="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10</cp:revision>
  <dcterms:created xsi:type="dcterms:W3CDTF">2014-04-25T16:35:00Z</dcterms:created>
  <dcterms:modified xsi:type="dcterms:W3CDTF">2014-05-06T20:41:00Z</dcterms:modified>
</cp:coreProperties>
</file>